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BC03" w14:textId="77777777" w:rsidR="00E21193" w:rsidRDefault="00E21193" w:rsidP="00E211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7538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1.</w:t>
      </w:r>
      <w:r w:rsidRPr="00380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mmary of clinical and microbiological data 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or</w:t>
      </w:r>
      <w:r w:rsidRPr="00380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ients with fals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380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sitiv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corales plasma </w:t>
      </w:r>
      <w:r w:rsidRPr="00380E0A">
        <w:rPr>
          <w:rFonts w:ascii="Times New Roman" w:hAnsi="Times New Roman" w:cs="Times New Roman"/>
          <w:color w:val="000000" w:themeColor="text1"/>
          <w:sz w:val="22"/>
          <w:szCs w:val="22"/>
        </w:rPr>
        <w:t>cfDNA PCR result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D489FE8" w14:textId="77777777" w:rsidR="004A08E0" w:rsidRDefault="004A08E0" w:rsidP="00E211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GridTable4"/>
        <w:tblW w:w="5071" w:type="pct"/>
        <w:tblLayout w:type="fixed"/>
        <w:tblLook w:val="01A0" w:firstRow="1" w:lastRow="0" w:firstColumn="1" w:lastColumn="1" w:noHBand="0" w:noVBand="0"/>
      </w:tblPr>
      <w:tblGrid>
        <w:gridCol w:w="909"/>
        <w:gridCol w:w="1694"/>
        <w:gridCol w:w="1353"/>
        <w:gridCol w:w="1497"/>
        <w:gridCol w:w="1426"/>
        <w:gridCol w:w="2566"/>
        <w:gridCol w:w="1327"/>
        <w:gridCol w:w="988"/>
        <w:gridCol w:w="1374"/>
      </w:tblGrid>
      <w:tr w:rsidR="00E21193" w:rsidRPr="00385BF2" w14:paraId="7FD9532B" w14:textId="77777777" w:rsidTr="009A6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7EE2AF41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atient 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596A4DAB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Underlying comorbidity</w:t>
            </w:r>
          </w:p>
        </w:tc>
        <w:tc>
          <w:tcPr>
            <w:tcW w:w="515" w:type="pct"/>
          </w:tcPr>
          <w:p w14:paraId="5E32791A" w14:textId="77777777" w:rsidR="00E21193" w:rsidRPr="00385BF2" w:rsidRDefault="00E21193" w:rsidP="009A6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Infection site, EORTC Class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515CCE6F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Radiologic features</w:t>
            </w:r>
          </w:p>
        </w:tc>
        <w:tc>
          <w:tcPr>
            <w:tcW w:w="543" w:type="pct"/>
          </w:tcPr>
          <w:p w14:paraId="7068590E" w14:textId="77777777" w:rsidR="00E21193" w:rsidRPr="00385BF2" w:rsidRDefault="00E21193" w:rsidP="009A6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Histopathology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6E2D5B07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Microbiology results</w:t>
            </w:r>
          </w:p>
        </w:tc>
        <w:tc>
          <w:tcPr>
            <w:tcW w:w="505" w:type="pct"/>
          </w:tcPr>
          <w:p w14:paraId="5D0A1FCA" w14:textId="77777777" w:rsidR="00E21193" w:rsidRPr="00385BF2" w:rsidRDefault="00E21193" w:rsidP="009A6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6872792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Mortality 30 days / 6 month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0A9E8ECF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Final Diagnosis</w:t>
            </w:r>
          </w:p>
        </w:tc>
      </w:tr>
      <w:tr w:rsidR="00E21193" w:rsidRPr="00385BF2" w14:paraId="6C074877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4F588CC2" w14:textId="75D2C61C" w:rsidR="00E21193" w:rsidRPr="00385BF2" w:rsidRDefault="004900FC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131CDD2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515" w:type="pct"/>
          </w:tcPr>
          <w:p w14:paraId="555CB925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61379F13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2DDE858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fr-CA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 xml:space="preserve">Diffuse consolidation and </w:t>
            </w: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>GGOs</w:t>
            </w:r>
            <w:proofErr w:type="spellEnd"/>
          </w:p>
        </w:tc>
        <w:tc>
          <w:tcPr>
            <w:tcW w:w="543" w:type="pct"/>
          </w:tcPr>
          <w:p w14:paraId="4CB65068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09378BF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3.3, invasive sample testing not done</w:t>
            </w:r>
          </w:p>
        </w:tc>
        <w:tc>
          <w:tcPr>
            <w:tcW w:w="505" w:type="pct"/>
          </w:tcPr>
          <w:p w14:paraId="33021319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tre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71A363A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Y / 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2433A32A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Shock of unclear etiology</w:t>
            </w:r>
          </w:p>
        </w:tc>
      </w:tr>
      <w:tr w:rsidR="00E21193" w:rsidRPr="00385BF2" w14:paraId="0AAB556D" w14:textId="77777777" w:rsidTr="009A6E3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6E73DEA2" w14:textId="2CB7F248" w:rsidR="00E21193" w:rsidRPr="00385BF2" w:rsidRDefault="004900FC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6E30F22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515" w:type="pct"/>
          </w:tcPr>
          <w:p w14:paraId="66C67B09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676B0360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0F6D646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fr-CA"/>
              </w:rPr>
            </w:pP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>Loculated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 xml:space="preserve"> pleural effusion</w:t>
            </w:r>
          </w:p>
        </w:tc>
        <w:tc>
          <w:tcPr>
            <w:tcW w:w="543" w:type="pct"/>
          </w:tcPr>
          <w:p w14:paraId="72B2684F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Granulomatous inflammation with positive Fite st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4158A02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1.8, invasive sample testing not done, negative pleural tissue culture</w:t>
            </w:r>
          </w:p>
        </w:tc>
        <w:tc>
          <w:tcPr>
            <w:tcW w:w="505" w:type="pct"/>
          </w:tcPr>
          <w:p w14:paraId="0005B365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TB 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75BFE362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5D83218F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Tuberculosis</w:t>
            </w:r>
          </w:p>
        </w:tc>
      </w:tr>
      <w:tr w:rsidR="00E21193" w:rsidRPr="00385BF2" w14:paraId="52E890DF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69F8EE58" w14:textId="6A04647C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0DDC853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Lung transplant with BOS, metastatic head and neck SCC</w:t>
            </w:r>
          </w:p>
        </w:tc>
        <w:tc>
          <w:tcPr>
            <w:tcW w:w="515" w:type="pct"/>
          </w:tcPr>
          <w:p w14:paraId="5FEEF08F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Neck abscess, </w:t>
            </w:r>
          </w:p>
          <w:p w14:paraId="6C8F8187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5869013E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eck abscess</w:t>
            </w:r>
          </w:p>
        </w:tc>
        <w:tc>
          <w:tcPr>
            <w:tcW w:w="543" w:type="pct"/>
          </w:tcPr>
          <w:p w14:paraId="4F618243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6ACF1CE7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ositive Mucorales cfDNA PCR with CT 40.5, positive wound cultures for </w:t>
            </w:r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monas aeruginosa</w:t>
            </w:r>
          </w:p>
        </w:tc>
        <w:tc>
          <w:tcPr>
            <w:tcW w:w="505" w:type="pct"/>
          </w:tcPr>
          <w:p w14:paraId="2694BE95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Remained on prophylaxis Itraconazol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33602CE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0BA84EE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monas aeruginosa</w:t>
            </w: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 neck abscess</w:t>
            </w:r>
          </w:p>
        </w:tc>
      </w:tr>
      <w:tr w:rsidR="00E21193" w:rsidRPr="00385BF2" w14:paraId="2D0AFC8F" w14:textId="77777777" w:rsidTr="009A6E3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3F0A8C62" w14:textId="3865026E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12B86F7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DLBCL, neutropenia</w:t>
            </w:r>
          </w:p>
        </w:tc>
        <w:tc>
          <w:tcPr>
            <w:tcW w:w="515" w:type="pct"/>
          </w:tcPr>
          <w:p w14:paraId="4899A065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48AB0CF2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651C79FA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Bilateral GGOs and consolidative opacities</w:t>
            </w:r>
          </w:p>
        </w:tc>
        <w:tc>
          <w:tcPr>
            <w:tcW w:w="543" w:type="pct"/>
          </w:tcPr>
          <w:p w14:paraId="10805266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egative for fungal elements, marantic endocard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25E5E01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0.5, Negative BAL culture, negative BAL mold PCR and GM, negative serum GM and B-D-Glucan.</w:t>
            </w:r>
          </w:p>
        </w:tc>
        <w:tc>
          <w:tcPr>
            <w:tcW w:w="505" w:type="pct"/>
          </w:tcPr>
          <w:p w14:paraId="7ED254F9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L-Amphoteric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6612E25F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Y / 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7D83316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neumocystis </w:t>
            </w:r>
            <w:proofErr w:type="spellStart"/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irovecii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 pneumonia based on PJP PCR</w:t>
            </w:r>
          </w:p>
        </w:tc>
      </w:tr>
      <w:tr w:rsidR="00E21193" w:rsidRPr="00385BF2" w14:paraId="7C5E1D10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1987C003" w14:textId="24EF978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07DDE033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Decompensated cirrhosis</w:t>
            </w:r>
          </w:p>
        </w:tc>
        <w:tc>
          <w:tcPr>
            <w:tcW w:w="515" w:type="pct"/>
          </w:tcPr>
          <w:p w14:paraId="65EEC557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Liver, </w:t>
            </w:r>
          </w:p>
          <w:p w14:paraId="14157905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16D06333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Normal lung parenchyma </w:t>
            </w:r>
          </w:p>
        </w:tc>
        <w:tc>
          <w:tcPr>
            <w:tcW w:w="543" w:type="pct"/>
          </w:tcPr>
          <w:p w14:paraId="537A5FB6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Chronic cholecyst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18B6AE33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3.5, negative intestinal tissue culture, negative serum GM and B-D-Glucan</w:t>
            </w:r>
          </w:p>
        </w:tc>
        <w:tc>
          <w:tcPr>
            <w:tcW w:w="505" w:type="pct"/>
          </w:tcPr>
          <w:p w14:paraId="33458F47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tre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0E966BD7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3BB3D0C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Cirrhosis</w:t>
            </w:r>
          </w:p>
        </w:tc>
      </w:tr>
      <w:tr w:rsidR="00E21193" w:rsidRPr="00385BF2" w14:paraId="659BBCDB" w14:textId="77777777" w:rsidTr="009A6E3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418DF1CA" w14:textId="6A33C93D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7D81995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ALL, </w:t>
            </w: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llo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-HSCT</w:t>
            </w:r>
          </w:p>
        </w:tc>
        <w:tc>
          <w:tcPr>
            <w:tcW w:w="515" w:type="pct"/>
          </w:tcPr>
          <w:p w14:paraId="6FE478F7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Skin, </w:t>
            </w:r>
          </w:p>
          <w:p w14:paraId="2B019E2F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781E2DB0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rmal chest and sinus imaging</w:t>
            </w:r>
          </w:p>
        </w:tc>
        <w:tc>
          <w:tcPr>
            <w:tcW w:w="543" w:type="pct"/>
          </w:tcPr>
          <w:p w14:paraId="38CBB71E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7A3CCF3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2.9, negative chest tissue culture, negative serum GM and B-D-Glucan</w:t>
            </w:r>
          </w:p>
        </w:tc>
        <w:tc>
          <w:tcPr>
            <w:tcW w:w="505" w:type="pct"/>
          </w:tcPr>
          <w:p w14:paraId="09E75318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Isavuconazo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0A6B83D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59AD3A20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Suspected ponatinib-induced panniculitis</w:t>
            </w:r>
          </w:p>
        </w:tc>
      </w:tr>
      <w:tr w:rsidR="00E21193" w:rsidRPr="00385BF2" w14:paraId="1B319B65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22A91898" w14:textId="4CDCD0E0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4C213C6F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ML, neutropenia</w:t>
            </w:r>
          </w:p>
        </w:tc>
        <w:tc>
          <w:tcPr>
            <w:tcW w:w="515" w:type="pct"/>
          </w:tcPr>
          <w:p w14:paraId="32185786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6AE28A6A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0FE50371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fr-CA"/>
              </w:rPr>
            </w:pP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>Peri-bronchovascular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 xml:space="preserve"> consolidations and </w:t>
            </w: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  <w:lang w:val="fr-CA"/>
              </w:rPr>
              <w:t>GGOs</w:t>
            </w:r>
            <w:proofErr w:type="spellEnd"/>
          </w:p>
        </w:tc>
        <w:tc>
          <w:tcPr>
            <w:tcW w:w="543" w:type="pct"/>
          </w:tcPr>
          <w:p w14:paraId="5FC1ADFC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243C95A2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2.2, negative serum GM and B-D-Glucan</w:t>
            </w:r>
          </w:p>
        </w:tc>
        <w:tc>
          <w:tcPr>
            <w:tcW w:w="505" w:type="pct"/>
          </w:tcPr>
          <w:p w14:paraId="43452FB5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Remained on prophylaxis Posaconazo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50441403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Y / 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5EC0881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Recurrent aspiration</w:t>
            </w:r>
          </w:p>
        </w:tc>
      </w:tr>
      <w:tr w:rsidR="00E21193" w:rsidRPr="00385BF2" w14:paraId="1B29B370" w14:textId="77777777" w:rsidTr="009A6E3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59233EA4" w14:textId="6F0AEFE8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38270853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Metastatic colorectal cancer in remission</w:t>
            </w:r>
          </w:p>
        </w:tc>
        <w:tc>
          <w:tcPr>
            <w:tcW w:w="515" w:type="pct"/>
          </w:tcPr>
          <w:p w14:paraId="4C771D76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10B21262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1A77FD44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Multifocal GGO and lobular consolidative opacities</w:t>
            </w:r>
          </w:p>
        </w:tc>
        <w:tc>
          <w:tcPr>
            <w:tcW w:w="543" w:type="pct"/>
          </w:tcPr>
          <w:p w14:paraId="083BCE02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795ACDF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ositive Mucorales cfDNA PCR with CT 36.9, </w:t>
            </w:r>
          </w:p>
          <w:p w14:paraId="2B9C28CA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egative BAL Mold PCR and culture</w:t>
            </w:r>
          </w:p>
        </w:tc>
        <w:tc>
          <w:tcPr>
            <w:tcW w:w="505" w:type="pct"/>
          </w:tcPr>
          <w:p w14:paraId="20D59FBB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tre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3E5D9450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270F9090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spiration pneumonia</w:t>
            </w:r>
          </w:p>
        </w:tc>
      </w:tr>
      <w:tr w:rsidR="00E21193" w:rsidRPr="00385BF2" w14:paraId="5166D44C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29D5A256" w14:textId="241ED2DE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03C17E22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LL</w:t>
            </w:r>
          </w:p>
          <w:p w14:paraId="31109D5E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5" w:type="pct"/>
          </w:tcPr>
          <w:p w14:paraId="6571EFC5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5F08437D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5B11F3F7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Multifocal patchy consolidations scattered tree-in-bud opacities</w:t>
            </w:r>
          </w:p>
        </w:tc>
        <w:tc>
          <w:tcPr>
            <w:tcW w:w="543" w:type="pct"/>
          </w:tcPr>
          <w:p w14:paraId="5AC9379A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7466E5D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36.5, 2 negative plasma Mucorales cfDNA PCR</w:t>
            </w:r>
          </w:p>
        </w:tc>
        <w:tc>
          <w:tcPr>
            <w:tcW w:w="505" w:type="pct"/>
          </w:tcPr>
          <w:p w14:paraId="2A8D1DBD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L-Amphoteric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02BA9609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4B1A777D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Multifocal pneumonia </w:t>
            </w:r>
          </w:p>
        </w:tc>
      </w:tr>
      <w:tr w:rsidR="00E21193" w:rsidRPr="00385BF2" w14:paraId="25FE5387" w14:textId="77777777" w:rsidTr="009A6E3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70EB48F0" w14:textId="1AD42026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0D5A1D8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ML, neutropenia</w:t>
            </w:r>
          </w:p>
        </w:tc>
        <w:tc>
          <w:tcPr>
            <w:tcW w:w="515" w:type="pct"/>
          </w:tcPr>
          <w:p w14:paraId="552B343B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Unknown, </w:t>
            </w:r>
          </w:p>
          <w:p w14:paraId="757FAF1F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3E6E237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evidence of infection</w:t>
            </w:r>
          </w:p>
        </w:tc>
        <w:tc>
          <w:tcPr>
            <w:tcW w:w="543" w:type="pct"/>
          </w:tcPr>
          <w:p w14:paraId="22542331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10D6CBC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38.1, negative serum GM and B-D-Glucan</w:t>
            </w:r>
          </w:p>
        </w:tc>
        <w:tc>
          <w:tcPr>
            <w:tcW w:w="505" w:type="pct"/>
          </w:tcPr>
          <w:p w14:paraId="1B54FF0B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Remained on prophylaxis posaconazo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26C909BC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098748BE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reptococcus mitis</w:t>
            </w: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 bacteremia</w:t>
            </w:r>
          </w:p>
        </w:tc>
      </w:tr>
      <w:tr w:rsidR="00E21193" w:rsidRPr="00385BF2" w14:paraId="4A606BB5" w14:textId="77777777" w:rsidTr="009A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28D725DB" w14:textId="3C4F9A85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4900F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60D404CB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Lung cancer, multiple myeloma, auto-HSCT, neutropenia</w:t>
            </w:r>
          </w:p>
        </w:tc>
        <w:tc>
          <w:tcPr>
            <w:tcW w:w="515" w:type="pct"/>
          </w:tcPr>
          <w:p w14:paraId="40C8CF77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72CBDB66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11ACC9B9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Diffuse bilateral GGO and pleural effusion</w:t>
            </w:r>
          </w:p>
        </w:tc>
        <w:tc>
          <w:tcPr>
            <w:tcW w:w="543" w:type="pct"/>
          </w:tcPr>
          <w:p w14:paraId="2CC386D0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typical carcinoid lung tum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6417B3C6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ositive Mucorales cfDNA PCR with CT 40.0, negative pleural fluid Mold PCR and culture, negative serum GM and B-D-Glucan</w:t>
            </w:r>
          </w:p>
        </w:tc>
        <w:tc>
          <w:tcPr>
            <w:tcW w:w="505" w:type="pct"/>
          </w:tcPr>
          <w:p w14:paraId="7C58A771" w14:textId="77777777" w:rsidR="00E21193" w:rsidRPr="00385BF2" w:rsidRDefault="00E21193" w:rsidP="009A6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tre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701C8532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Y / 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112EC5A1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ulmonary edema and metastatic cancer</w:t>
            </w:r>
          </w:p>
        </w:tc>
      </w:tr>
      <w:tr w:rsidR="00E21193" w:rsidRPr="00385BF2" w14:paraId="3C984C67" w14:textId="77777777" w:rsidTr="009A6E3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</w:tcPr>
          <w:p w14:paraId="7010DDC3" w14:textId="2ACF6345" w:rsidR="00E21193" w:rsidRPr="00385BF2" w:rsidRDefault="004900FC" w:rsidP="009A6E3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5" w:type="pct"/>
          </w:tcPr>
          <w:p w14:paraId="521867F7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Mycoides Fungoides, </w:t>
            </w: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allo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-HSCT</w:t>
            </w:r>
          </w:p>
        </w:tc>
        <w:tc>
          <w:tcPr>
            <w:tcW w:w="515" w:type="pct"/>
          </w:tcPr>
          <w:p w14:paraId="0D595EC0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ulmonary, </w:t>
            </w:r>
          </w:p>
          <w:p w14:paraId="3894B46E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 IF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0" w:type="pct"/>
          </w:tcPr>
          <w:p w14:paraId="3BDAC125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Diffuse GGOs and consolidative opacities</w:t>
            </w:r>
          </w:p>
        </w:tc>
        <w:tc>
          <w:tcPr>
            <w:tcW w:w="543" w:type="pct"/>
          </w:tcPr>
          <w:p w14:paraId="52307278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ot perfor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7" w:type="pct"/>
          </w:tcPr>
          <w:p w14:paraId="27A4511E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Positive Mucorales cfDNA PCR with CT 38.4, positive B-D-Glucan (90 </w:t>
            </w:r>
            <w:proofErr w:type="spellStart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pg</w:t>
            </w:r>
            <w:proofErr w:type="spellEnd"/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/mL), negative BAL Mold PCR and culture, and negative serum GM</w:t>
            </w:r>
          </w:p>
        </w:tc>
        <w:tc>
          <w:tcPr>
            <w:tcW w:w="505" w:type="pct"/>
          </w:tcPr>
          <w:p w14:paraId="65C8B879" w14:textId="77777777" w:rsidR="00E21193" w:rsidRPr="00385BF2" w:rsidRDefault="00E21193" w:rsidP="009A6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Remained on prophylaxis posaconazo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" w:type="pct"/>
          </w:tcPr>
          <w:p w14:paraId="6059EC39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>N / 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3" w:type="pct"/>
          </w:tcPr>
          <w:p w14:paraId="74C8209E" w14:textId="77777777" w:rsidR="00E21193" w:rsidRPr="00385BF2" w:rsidRDefault="00E21193" w:rsidP="009A6E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MRSA and </w:t>
            </w:r>
            <w:r w:rsidRPr="00385B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ynebacterium striatum</w:t>
            </w:r>
            <w:r w:rsidRPr="00385BF2">
              <w:rPr>
                <w:rFonts w:ascii="Times New Roman" w:hAnsi="Times New Roman" w:cs="Times New Roman"/>
                <w:sz w:val="15"/>
                <w:szCs w:val="15"/>
              </w:rPr>
              <w:t xml:space="preserve"> HAP</w:t>
            </w:r>
          </w:p>
        </w:tc>
      </w:tr>
    </w:tbl>
    <w:p w14:paraId="60D5C789" w14:textId="0230D576" w:rsidR="00954089" w:rsidRPr="000A17A1" w:rsidRDefault="00E211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BOS – bronchiolitis obliterans syndrome; SCC – squamous cell carcinoma; DLBCL – diffuse large B-cell lymphoma; ALL – acute lymphocytic leukemia; HSCT – hematopo</w:t>
      </w:r>
      <w:r w:rsidR="000A17A1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etic stem cell transplant; AML – acute myelogenous leukemia; GGO – ground glass opacities;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P – hospital 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cquired pneumoni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GM 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–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alactomannan; IFD 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–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vasive fungal disease; MRSA </w:t>
      </w:r>
      <w:r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–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85B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thicillin-resistant </w:t>
      </w:r>
      <w:r w:rsidRPr="0097538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phylococcus aureus</w:t>
      </w:r>
      <w:r w:rsidR="000A17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CT </w:t>
      </w:r>
      <w:r w:rsidR="000A17A1" w:rsidRPr="00D227F3">
        <w:rPr>
          <w:rFonts w:ascii="Times New Roman" w:hAnsi="Times New Roman" w:cs="Times New Roman"/>
          <w:color w:val="000000" w:themeColor="text1"/>
          <w:sz w:val="22"/>
          <w:szCs w:val="22"/>
        </w:rPr>
        <w:t>–</w:t>
      </w:r>
      <w:r w:rsidR="000A17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cle threshold</w:t>
      </w:r>
    </w:p>
    <w:sectPr w:rsidR="00954089" w:rsidRPr="000A17A1" w:rsidSect="00E211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193"/>
    <w:rsid w:val="000A17A1"/>
    <w:rsid w:val="00245D07"/>
    <w:rsid w:val="003A71AE"/>
    <w:rsid w:val="004900FC"/>
    <w:rsid w:val="004A08E0"/>
    <w:rsid w:val="00830754"/>
    <w:rsid w:val="008814B1"/>
    <w:rsid w:val="00954089"/>
    <w:rsid w:val="009B51A8"/>
    <w:rsid w:val="00BE0DE8"/>
    <w:rsid w:val="00DF5CF4"/>
    <w:rsid w:val="00E21193"/>
    <w:rsid w:val="00E76BB9"/>
    <w:rsid w:val="00EF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5F168"/>
  <w15:chartTrackingRefBased/>
  <w15:docId w15:val="{A5804099-BFDB-0B44-8B95-7F471B62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193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1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1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1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1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1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1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1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1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1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19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1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19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1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193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E21193"/>
    <w:rPr>
      <w:rFonts w:ascii="Aptos" w:eastAsia="Aptos" w:hAnsi="Aptos" w:cs="Aptos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5</Words>
  <Characters>3278</Characters>
  <Application>Microsoft Office Word</Application>
  <DocSecurity>0</DocSecurity>
  <Lines>65</Lines>
  <Paragraphs>18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h</dc:creator>
  <cp:keywords/>
  <dc:description/>
  <cp:lastModifiedBy>Banaei, Niaz, M.D.</cp:lastModifiedBy>
  <cp:revision>4</cp:revision>
  <dcterms:created xsi:type="dcterms:W3CDTF">2025-05-27T01:18:00Z</dcterms:created>
  <dcterms:modified xsi:type="dcterms:W3CDTF">2025-06-19T22:31:00Z</dcterms:modified>
</cp:coreProperties>
</file>